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CF0" w:rsidRDefault="00B31CF0">
      <w:pPr>
        <w:spacing w:line="480" w:lineRule="auto"/>
        <w:jc w:val="left"/>
        <w:rPr>
          <w:rFonts w:hint="eastAsia"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31CF0">
        <w:rPr>
          <w:rFonts w:ascii="Times New Roman" w:hAnsi="Times New Roman" w:cs="Times New Roman"/>
          <w:sz w:val="24"/>
          <w:szCs w:val="24"/>
          <w:highlight w:val="yellow"/>
        </w:rPr>
        <w:t xml:space="preserve">Functional classes </w:t>
      </w:r>
      <w:r w:rsidRPr="00B31CF0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and unclassified </w:t>
      </w:r>
      <w:r w:rsidRPr="00B31CF0">
        <w:rPr>
          <w:rFonts w:ascii="Times New Roman" w:hAnsi="Times New Roman" w:cs="Times New Roman"/>
          <w:sz w:val="24"/>
          <w:szCs w:val="24"/>
          <w:highlight w:val="yellow"/>
        </w:rPr>
        <w:t xml:space="preserve">proteins of </w:t>
      </w:r>
      <w:r w:rsidRPr="00B31CF0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A. </w:t>
      </w:r>
      <w:proofErr w:type="spellStart"/>
      <w:r w:rsidRPr="00B31CF0">
        <w:rPr>
          <w:rFonts w:ascii="Times New Roman" w:hAnsi="Times New Roman" w:cs="Times New Roman"/>
          <w:i/>
          <w:sz w:val="24"/>
          <w:szCs w:val="24"/>
          <w:highlight w:val="yellow"/>
        </w:rPr>
        <w:t>hydrophila</w:t>
      </w:r>
      <w:proofErr w:type="spellEnd"/>
      <w:r w:rsidRPr="00B31CF0">
        <w:rPr>
          <w:rFonts w:ascii="Times New Roman" w:hAnsi="Times New Roman" w:cs="Times New Roman"/>
          <w:sz w:val="24"/>
          <w:szCs w:val="24"/>
          <w:highlight w:val="yellow"/>
        </w:rPr>
        <w:t xml:space="preserve"> YJ-1</w:t>
      </w:r>
      <w:r w:rsidRPr="00B31CF0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Pr="00B31CF0">
        <w:rPr>
          <w:rFonts w:ascii="Times New Roman" w:hAnsi="Times New Roman" w:cs="Times New Roman"/>
          <w:sz w:val="24"/>
          <w:szCs w:val="24"/>
          <w:highlight w:val="yellow"/>
        </w:rPr>
        <w:t>that were differentially expressed when co-cultured with QSI-1.</w:t>
      </w:r>
    </w:p>
    <w:tbl>
      <w:tblPr>
        <w:tblW w:w="8344" w:type="dxa"/>
        <w:tblLayout w:type="fixed"/>
        <w:tblCellMar>
          <w:left w:w="0" w:type="dxa"/>
          <w:right w:w="0" w:type="dxa"/>
        </w:tblCellMar>
        <w:tblLook w:val="04A0"/>
      </w:tblPr>
      <w:tblGrid>
        <w:gridCol w:w="818"/>
        <w:gridCol w:w="1607"/>
        <w:gridCol w:w="1512"/>
        <w:gridCol w:w="3484"/>
        <w:gridCol w:w="923"/>
      </w:tblGrid>
      <w:tr w:rsidR="00532241">
        <w:trPr>
          <w:trHeight w:val="645"/>
        </w:trPr>
        <w:tc>
          <w:tcPr>
            <w:tcW w:w="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pot Number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rotein ID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ene Name</w:t>
            </w:r>
          </w:p>
        </w:tc>
        <w:tc>
          <w:tcPr>
            <w:tcW w:w="3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rotein Description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Fold Change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Metabolic pathways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33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F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rpo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DNA-direc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RNA polymera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121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1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nuoB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NADH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quin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oxidoreduc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06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52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Y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tp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AT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03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0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ndk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Nucleosi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kin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33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0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Y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tpH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AT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32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36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IP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pe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Biosynthetic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rgin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carboxyl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213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4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NR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pt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Xanth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hosphoribosyltransfer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37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6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S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ilvD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hydrox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-aci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a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435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7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FE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hiC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hosphomethylpyrimid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95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7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P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gB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1,4-alpha-glucan branching enzym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gB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406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86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G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yrG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CT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336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3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KS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roC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horism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221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8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cvP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yc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carboxylat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07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Oxidative </w:t>
            </w: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phosphorylation</w:t>
            </w:r>
            <w:proofErr w:type="spellEnd"/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1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nuoB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NADH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quin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oxidoreduc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06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52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Y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tp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AT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03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0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Y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tpH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AT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32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lastRenderedPageBreak/>
              <w:t>Pyrimidin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metabolism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33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F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rpo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NA-directed RNA polymera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121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0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ndk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Nucleosi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kin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33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86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G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yrG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CT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336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RNA polymerase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33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F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rpo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NA-directed RNA polymera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121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Purin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metabolism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33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F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rpo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NA-directed RNA polymera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121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0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ndk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Nucleosi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kin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33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4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NR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pt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Xanth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hosphoribosyltransfer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37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Biosynthesis of secondary metabolites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0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ndk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Nucleosi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kin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33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4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NR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pt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Xanth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hosphoribosyltransfer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37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6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S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ilvD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hydrox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-aci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a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435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7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P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gB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1,4-alpha-glucan branching enzym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gB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406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3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KS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roC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horism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221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8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cvP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yc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  <w:r>
              <w:rPr>
                <w:rStyle w:val="font11"/>
                <w:rFonts w:hint="default"/>
                <w:lang/>
              </w:rPr>
              <w:t xml:space="preserve"> </w:t>
            </w:r>
            <w:r>
              <w:rPr>
                <w:rStyle w:val="font21"/>
                <w:rFonts w:eastAsia="宋体"/>
                <w:lang/>
              </w:rPr>
              <w:t>(</w:t>
            </w:r>
            <w:proofErr w:type="spellStart"/>
            <w:r>
              <w:rPr>
                <w:rStyle w:val="font21"/>
                <w:rFonts w:eastAsia="宋体"/>
                <w:lang/>
              </w:rPr>
              <w:t>decarboxylating</w:t>
            </w:r>
            <w:proofErr w:type="spellEnd"/>
            <w:r>
              <w:rPr>
                <w:rStyle w:val="font21"/>
                <w:rFonts w:eastAsia="宋体"/>
                <w:lang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07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Thiamine metabolism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7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FE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hiC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hosphomethylpyrimid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95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Biosynthesis of antibiotics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0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ndk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Nucleosi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kin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33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lastRenderedPageBreak/>
              <w:t>66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S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ilvD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hydrox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-aci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a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435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3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KS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roC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horism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221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8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cvP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yc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carboxylat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07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Valin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leucin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isoleucin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biosynthesis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6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S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ilvD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hydrox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-aci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a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435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Selenocompound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metabolism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73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KF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metG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Methion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-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lig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26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Pantothenat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CoA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biosynthesis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6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S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ilvD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hydrox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-aci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a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435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Phenylalanine, tyrosine and tryptophan biosynthesis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3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KS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roC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horism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221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Arginin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prolin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metabolism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36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IP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pe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Biosynthetic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rgin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carboxyl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213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Glyoxylat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dicarboxylat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metabolism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8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cvP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yc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carboxylat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07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2-Oxocarboxylic acid metabolism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6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S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ilvD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hydrox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-aci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a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435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Glycin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, 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serine and </w:t>
            </w: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threonine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metabolism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8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cvP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yc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carboxylat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07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Starch and sucrose metabolism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7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P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gB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1,4-alpha-glucan branching enzym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gB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406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assembly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lastRenderedPageBreak/>
              <w:t>13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IY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HA_1698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Flagelli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683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Biosynthesis of amino acids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6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S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ilvD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ihydrox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-aci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a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435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3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KS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roC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horism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221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Aminoacyl-tRNA</w:t>
            </w:r>
            <w:proofErr w:type="spellEnd"/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 biosynthesis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56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PA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ro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rol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-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lig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285</w:t>
            </w:r>
          </w:p>
        </w:tc>
      </w:tr>
      <w:tr w:rsidR="00532241">
        <w:trPr>
          <w:trHeight w:val="63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73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KF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metG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Methion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-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lig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26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 xml:space="preserve">Carbon 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metabolism</w:t>
            </w:r>
          </w:p>
        </w:tc>
      </w:tr>
      <w:tr w:rsidR="00532241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8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cvP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yc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carboxylat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.107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Two-component system</w:t>
            </w:r>
          </w:p>
        </w:tc>
      </w:tr>
      <w:tr w:rsidR="00532241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13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IY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HA_1698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Flagelli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.683</w:t>
            </w:r>
          </w:p>
        </w:tc>
      </w:tr>
      <w:tr w:rsidR="00532241">
        <w:trPr>
          <w:trHeight w:val="315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/>
              </w:rPr>
              <w:t>Unclassified protein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834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L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S145_15335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Lactaldehy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reduc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10.675 </w:t>
            </w:r>
          </w:p>
        </w:tc>
      </w:tr>
      <w:tr w:rsidR="00532241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2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NK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mdh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Ma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5.576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2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A6YML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S145_1729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Uncharacterized prote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4.474 </w:t>
            </w:r>
          </w:p>
        </w:tc>
      </w:tr>
      <w:tr w:rsidR="00532241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05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81URM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lpP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ATP-dependen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l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protea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roteoly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subuni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3.387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FY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px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Probab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hi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eroxid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3.011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37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I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S145_0996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on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-dependen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recepto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871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53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A5QEY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H16_0277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Fructos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bis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ldol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class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681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1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IC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fabG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3-ketoacyl-AC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reduc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561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06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HA_3953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Outer membrane protein 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240 </w:t>
            </w:r>
          </w:p>
        </w:tc>
      </w:tr>
      <w:tr w:rsidR="00532241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34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81UTG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9R12_1194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Isocitr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[NADP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214 </w:t>
            </w:r>
          </w:p>
        </w:tc>
      </w:tr>
      <w:tr w:rsidR="00532241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lastRenderedPageBreak/>
              <w:t>81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F6KC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dhB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ucci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iron-sulfur subuni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132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3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J1KBQ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H16_01185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Uncharacterized prote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123 </w:t>
            </w:r>
          </w:p>
        </w:tc>
      </w:tr>
      <w:tr w:rsidR="00532241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81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81UTF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9R12_11855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Urid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hosphoryl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104 </w:t>
            </w:r>
          </w:p>
        </w:tc>
      </w:tr>
      <w:tr w:rsidR="00532241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31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142E8K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oD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ur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nucleosi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hosphoryl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o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-typ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086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1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GK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HA_0854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Outer membran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o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prote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067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005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A6CFT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pi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riose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isomer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037 </w:t>
            </w:r>
          </w:p>
        </w:tc>
      </w:tr>
      <w:tr w:rsidR="00532241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0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KU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S145_1486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old-shock prote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026 </w:t>
            </w:r>
          </w:p>
        </w:tc>
      </w:tr>
      <w:tr w:rsidR="00532241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51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Q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HA_1976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Electron transfe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flavoprote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beta-subuni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016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83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A5NP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H16_00791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Uncharacterized prote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.009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2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A5LAZ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A5LAZ4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Uncharacterized prote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463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6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GU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HA_095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BC transporter, ATP-binding prote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456 </w:t>
            </w:r>
          </w:p>
        </w:tc>
      </w:tr>
      <w:tr w:rsidR="00532241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56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Q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fus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Elongation factor 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439 </w:t>
            </w:r>
          </w:p>
        </w:tc>
      </w:tr>
      <w:tr w:rsidR="00532241">
        <w:trPr>
          <w:trHeight w:val="12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5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1C2KVF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9R12_07405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Methylmalonate-semialdehy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cylat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424 </w:t>
            </w:r>
          </w:p>
        </w:tc>
      </w:tr>
      <w:tr w:rsidR="00532241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6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DR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rg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rgin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-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lig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422 </w:t>
            </w:r>
          </w:p>
        </w:tc>
      </w:tr>
      <w:tr w:rsidR="00532241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40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81UVD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9R12_2034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Carbon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a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421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20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N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S145_1855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Uncharacterized prote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418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6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KX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n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lutamine-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lig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397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4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EH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EH4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obalam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biosynthesis prote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obW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386 </w:t>
            </w:r>
          </w:p>
        </w:tc>
      </w:tr>
      <w:tr w:rsidR="00532241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8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1B8Z3I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9R12_0984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yruv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E1 componen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356 </w:t>
            </w:r>
          </w:p>
        </w:tc>
      </w:tr>
      <w:tr w:rsidR="00532241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lastRenderedPageBreak/>
              <w:t>85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142E7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MS64_1714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yruv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kin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353 </w:t>
            </w:r>
          </w:p>
        </w:tc>
      </w:tr>
      <w:tr w:rsidR="00532241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JG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HA_1884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Putative pterin-4-alpha-carbinolamin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a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352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33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A5QBI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H16_02532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eptidyl-prol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c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-tran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isomer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317 </w:t>
            </w:r>
          </w:p>
        </w:tc>
      </w:tr>
      <w:tr w:rsidR="00532241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88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JT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S145_12955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-oxoglutar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subunit E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307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87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81UMY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9R12_1517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Fumar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reduct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flavoprote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subuni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305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42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81USF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9R12_1719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Homogentis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1,2-dioxygena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289 </w:t>
            </w:r>
          </w:p>
        </w:tc>
      </w:tr>
      <w:tr w:rsidR="00532241">
        <w:trPr>
          <w:trHeight w:val="12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26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1C2KV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9R12_0343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Ribosomal protein S12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methylthiotransfer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accessory fact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YcaO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288 </w:t>
            </w:r>
          </w:p>
        </w:tc>
      </w:tr>
      <w:tr w:rsidR="00532241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5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81UU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nqr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Na(+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ranslocat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NADH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quin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reduct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subunit 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286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6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W0A0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W0A052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rk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family serine prote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kin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286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72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A5NJB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H16_02847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Type II secretion system protein 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230 </w:t>
            </w:r>
          </w:p>
        </w:tc>
      </w:tr>
      <w:tr w:rsidR="00532241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8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J1JIU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yrB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DN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gyr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subunit 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223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77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81UQA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9R12_0344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Form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cetyltransfer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218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69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K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urL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hosphoribosylformylglycinamid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ynth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209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6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F6K9J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9R12_0068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BC transporter ATP-binding prote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165 </w:t>
            </w:r>
          </w:p>
        </w:tc>
      </w:tr>
      <w:tr w:rsidR="00532241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84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KK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HA_2171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Prote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Ss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159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84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GD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S145_06695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4-aminobutyr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minotransfer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152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95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S3BJE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prpD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2-methylcitr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at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138 </w:t>
            </w:r>
          </w:p>
        </w:tc>
      </w:tr>
      <w:tr w:rsidR="00532241">
        <w:trPr>
          <w:trHeight w:val="600"/>
        </w:trPr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lastRenderedPageBreak/>
              <w:t>882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0A081USB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9R12_16965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Aldehy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-alcoho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>dehydrogen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32241" w:rsidRDefault="00B31CF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0.120 </w:t>
            </w:r>
          </w:p>
        </w:tc>
      </w:tr>
    </w:tbl>
    <w:p w:rsidR="00532241" w:rsidRDefault="0053224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532241" w:rsidSect="00532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CF0" w:rsidRDefault="00B31CF0" w:rsidP="00B31CF0">
      <w:r>
        <w:separator/>
      </w:r>
    </w:p>
  </w:endnote>
  <w:endnote w:type="continuationSeparator" w:id="0">
    <w:p w:rsidR="00B31CF0" w:rsidRDefault="00B31CF0" w:rsidP="00B31C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CF0" w:rsidRDefault="00B31CF0" w:rsidP="00B31CF0">
      <w:r>
        <w:separator/>
      </w:r>
    </w:p>
  </w:footnote>
  <w:footnote w:type="continuationSeparator" w:id="0">
    <w:p w:rsidR="00B31CF0" w:rsidRDefault="00B31CF0" w:rsidP="00B31C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2851"/>
    <w:rsid w:val="00292851"/>
    <w:rsid w:val="00532241"/>
    <w:rsid w:val="00B31CF0"/>
    <w:rsid w:val="00F509A5"/>
    <w:rsid w:val="018B7F9D"/>
    <w:rsid w:val="14DF6C89"/>
    <w:rsid w:val="1B4F70F1"/>
    <w:rsid w:val="3503061F"/>
    <w:rsid w:val="37002CEE"/>
    <w:rsid w:val="48717C3E"/>
    <w:rsid w:val="7B9521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24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532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532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qFormat/>
    <w:rsid w:val="00532241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532241"/>
    <w:rPr>
      <w:sz w:val="18"/>
      <w:szCs w:val="18"/>
    </w:rPr>
  </w:style>
  <w:style w:type="character" w:customStyle="1" w:styleId="font11">
    <w:name w:val="font11"/>
    <w:basedOn w:val="a0"/>
    <w:qFormat/>
    <w:rsid w:val="00532241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sid w:val="00532241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64</Words>
  <Characters>5497</Characters>
  <Application>Microsoft Office Word</Application>
  <DocSecurity>0</DocSecurity>
  <Lines>45</Lines>
  <Paragraphs>12</Paragraphs>
  <ScaleCrop>false</ScaleCrop>
  <Company>xt256.com</Company>
  <LinksUpToDate>false</LinksUpToDate>
  <CharactersWithSpaces>6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t256.com</dc:creator>
  <cp:lastModifiedBy>Administrator</cp:lastModifiedBy>
  <cp:revision>3</cp:revision>
  <dcterms:created xsi:type="dcterms:W3CDTF">2018-05-22T08:28:00Z</dcterms:created>
  <dcterms:modified xsi:type="dcterms:W3CDTF">2019-03-26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